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31B69" w14:textId="116FF10A" w:rsidR="00B67C63" w:rsidRPr="001406B9" w:rsidRDefault="006E4E78" w:rsidP="00F97429">
      <w:pPr>
        <w:pStyle w:val="Table"/>
        <w:wordWrap/>
        <w:spacing w:before="0" w:line="240" w:lineRule="auto"/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</w:pPr>
      <w:r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</w:t>
      </w:r>
      <w:r w:rsidR="00A715B9">
        <w:rPr>
          <w:rFonts w:eastAsiaTheme="minorEastAsia" w:hAnsi="Times New Roman" w:cs="Times New Roman" w:hint="eastAsia"/>
          <w:color w:val="000000" w:themeColor="text1"/>
          <w:spacing w:val="-4"/>
          <w:sz w:val="20"/>
          <w:szCs w:val="20"/>
          <w:lang w:val="en-US"/>
        </w:rPr>
        <w:t>9</w:t>
      </w:r>
      <w:r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. </w:t>
      </w:r>
      <w:r w:rsidR="00A5733F"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L</w:t>
      </w:r>
      <w:r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ist of alien plants </w:t>
      </w:r>
      <w:r w:rsidR="001406B9"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i</w:t>
      </w:r>
      <w:r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n </w:t>
      </w:r>
      <w:r w:rsidR="00D66409"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the </w:t>
      </w:r>
      <w:proofErr w:type="spellStart"/>
      <w:r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algific</w:t>
      </w:r>
      <w:proofErr w:type="spellEnd"/>
      <w:r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talus slope</w:t>
      </w:r>
      <w:r w:rsidR="001406B9" w:rsidRPr="001406B9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s of South Korea.</w:t>
      </w:r>
    </w:p>
    <w:tbl>
      <w:tblPr>
        <w:tblOverlap w:val="never"/>
        <w:tblW w:w="9327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287"/>
        <w:gridCol w:w="4512"/>
        <w:gridCol w:w="450"/>
        <w:gridCol w:w="620"/>
        <w:gridCol w:w="657"/>
        <w:gridCol w:w="770"/>
        <w:gridCol w:w="487"/>
        <w:gridCol w:w="544"/>
      </w:tblGrid>
      <w:tr w:rsidR="00B67C63" w:rsidRPr="00AB14D1" w14:paraId="7282C8B8" w14:textId="77777777" w:rsidTr="00F97429">
        <w:trPr>
          <w:trHeight w:val="283"/>
        </w:trPr>
        <w:tc>
          <w:tcPr>
            <w:tcW w:w="1286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B3F7D7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Family name</w:t>
            </w:r>
          </w:p>
        </w:tc>
        <w:tc>
          <w:tcPr>
            <w:tcW w:w="4512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DBDDF1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Scientific name / Korean name</w:t>
            </w:r>
          </w:p>
        </w:tc>
        <w:tc>
          <w:tcPr>
            <w:tcW w:w="450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823E4B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L-f</w:t>
            </w:r>
          </w:p>
        </w:tc>
        <w:tc>
          <w:tcPr>
            <w:tcW w:w="620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40A5A9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Orig.</w:t>
            </w:r>
          </w:p>
        </w:tc>
        <w:tc>
          <w:tcPr>
            <w:tcW w:w="657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C42DE8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 xml:space="preserve">Type </w:t>
            </w:r>
          </w:p>
        </w:tc>
        <w:tc>
          <w:tcPr>
            <w:tcW w:w="770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C5EA77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Degree</w:t>
            </w:r>
          </w:p>
        </w:tc>
        <w:tc>
          <w:tcPr>
            <w:tcW w:w="487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64A9D2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IDP</w:t>
            </w:r>
          </w:p>
        </w:tc>
        <w:tc>
          <w:tcPr>
            <w:tcW w:w="544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77C9C3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Fre</w:t>
            </w:r>
            <w:proofErr w:type="spellEnd"/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</w:tr>
      <w:tr w:rsidR="00C80BE0" w:rsidRPr="00AB14D1" w14:paraId="6059E410" w14:textId="77777777" w:rsidTr="00F97429">
        <w:trPr>
          <w:trHeight w:val="283"/>
        </w:trPr>
        <w:tc>
          <w:tcPr>
            <w:tcW w:w="1286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76DB17F" w14:textId="77777777" w:rsidR="00C80BE0" w:rsidRPr="00AB14D1" w:rsidRDefault="00C80BE0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4512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63F2131" w14:textId="77777777" w:rsidR="00C80BE0" w:rsidRPr="00AB14D1" w:rsidRDefault="00C80BE0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450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EE9164A" w14:textId="77777777" w:rsidR="00C80BE0" w:rsidRPr="00AB14D1" w:rsidRDefault="00C80BE0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F08E548" w14:textId="77777777" w:rsidR="00C80BE0" w:rsidRPr="00AB14D1" w:rsidRDefault="00C80BE0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350D12C" w14:textId="77777777" w:rsidR="00C80BE0" w:rsidRPr="00AB14D1" w:rsidRDefault="00C80BE0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E7572E7" w14:textId="77777777" w:rsidR="00C80BE0" w:rsidRPr="00AB14D1" w:rsidRDefault="00C80BE0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AC5F3AA" w14:textId="77777777" w:rsidR="00C80BE0" w:rsidRPr="00AB14D1" w:rsidRDefault="00C80BE0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721A23D" w14:textId="77777777" w:rsidR="00C80BE0" w:rsidRPr="00AB14D1" w:rsidRDefault="00C80BE0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</w:p>
        </w:tc>
      </w:tr>
      <w:tr w:rsidR="00B67C63" w:rsidRPr="00AB14D1" w14:paraId="68E69155" w14:textId="77777777" w:rsidTr="00F97429">
        <w:trPr>
          <w:trHeight w:val="283"/>
        </w:trPr>
        <w:tc>
          <w:tcPr>
            <w:tcW w:w="1286" w:type="dxa"/>
            <w:tcBorders>
              <w:top w:val="single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E5B1EA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inkgoaceae</w:t>
            </w:r>
            <w:proofErr w:type="spellEnd"/>
          </w:p>
        </w:tc>
        <w:tc>
          <w:tcPr>
            <w:tcW w:w="4512" w:type="dxa"/>
            <w:tcBorders>
              <w:top w:val="single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8B39E0C" w14:textId="0B464093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inkgo bilob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single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DC300B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single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D0005F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single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4F27EA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single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F1619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single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83911E1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single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06FB7A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D17452D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062652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n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CEC1D7" w14:textId="167CD3A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ari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aempfer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amb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rrièr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BEF0B9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C9C08A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03D67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CA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34856B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932C9F9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C7B311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0FB8F8C1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0C5B91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n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C59CCB2" w14:textId="4DD075F9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i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igid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il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C0E846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3F9748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3F8191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CA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E83E9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BB6AEAD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A58120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C3F15C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62BC5E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or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853F4D4" w14:textId="514AB629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or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alb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E42E8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7DAA04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943A17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295BAE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531037F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45FDA1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452278D8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B33303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nnab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5CD54F1" w14:textId="0C88592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umul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scanden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ou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er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1408CC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4655EF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·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FFA390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·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D6A739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7E174F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5042E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74CB2DF5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682DED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lygon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ABDF47" w14:textId="30DC3FCD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Fagopyr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sculen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oench</w:t>
            </w:r>
            <w:proofErr w:type="spellEnd"/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DA1ACB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E6ACC8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2363DA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E7EFE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DEA7E21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7F59E6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54C56E9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1AF0DF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lygon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3B756E2" w14:textId="6053617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m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cetosell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B8CDEA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645F87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58F01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FFFE26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69D2B8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69B0CF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F8CF6DA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CAF0EE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lygon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2DC4B41" w14:textId="79CFB83F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m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risp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83FB61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3929A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F00E13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FCBB44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4CF9FFE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C39C6D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4B9B3DD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DE6C22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lygon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8B2BAB8" w14:textId="65D0805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m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btusifoli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BB1DE0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19F09A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D415EF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FE4549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58ED7B0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3F54DE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FCC00C4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335FA5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hytolacc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8D14893" w14:textId="0AD931CD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hytolacc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erica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FDA040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D8414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84C188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A54E80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65716BD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610063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D414A39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046384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ryophyll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0EA6DF7" w14:textId="495839E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erast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lomera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il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C89529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B32CEC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33EF7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E76077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10A11CA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A5941E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12DCA30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CC965B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ryophyll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55004CE" w14:textId="58B2F24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tellar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medi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l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9D53F4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4E89A7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A79EEB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2C8B50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8D4DA3A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8C4CE5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9F81347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4B2455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henopodi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61AF364" w14:textId="64050B3E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enopodium alb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2F84CF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AADB9D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5BFF8C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0B6C7B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1795B6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6D73AD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54E5FFC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D08833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henopodi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A9E37D6" w14:textId="308D42F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henopod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icifoli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m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2D0CD5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F61FF6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D8F33C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9C2700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35167E2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50B15C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667681CE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AC51C5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maranth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6DD0EA0" w14:textId="364F81E2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maranth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li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subsp.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lerace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oste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986BB8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0D44A9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B3E269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A5B87C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474F971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692529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4FD5AF3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B5EA2D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maranth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89AC8C3" w14:textId="233687C1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maranth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atul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rto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514979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209336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60600A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54321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C130010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FF63FE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8D0F65A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6970FA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maranth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C40E278" w14:textId="7E02C9FB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maranth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etroflex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03CFD2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EC84F5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598300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UN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A76F5E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0C365D8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326F6A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8AADC5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387AF7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rassic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762463C" w14:textId="4C0B9E5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arbar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vulgari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.</w:t>
            </w:r>
            <w:proofErr w:type="gram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.Aiton</w:t>
            </w:r>
            <w:proofErr w:type="spellEnd"/>
            <w:proofErr w:type="gram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02D50D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5847C7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6A89C7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D86EE3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C6CEF20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A1E54E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3281F689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DD3833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rassic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65EBD9C" w14:textId="74C648B1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Lepid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petal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illd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B9CECA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E2F9A7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3465C6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UN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D533DE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D7A64D1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B7A6BA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7C7909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EDBB71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rassic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E0AE417" w14:textId="75DFAD60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hlaspi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rvens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2DD02D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3C2228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9B398F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A011D1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C5ECDF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1D07F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AD599D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E0275A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F685320" w14:textId="210B3E7A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ru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ers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ats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049A2B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3F4AAF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C4E8C3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C65B0F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438452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D38104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4059C25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F7B6E0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D37C5E1" w14:textId="476898E0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ru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omento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AEEDF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4EC743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E3397D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CA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C549A2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4AA807D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C102FC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668D643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643E96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65E8DA1" w14:textId="12BD98F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orph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rutico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46C389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6C3262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79AD22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97DCA7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CBE61C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E47753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B6852A1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EF097F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03A1F9" w14:textId="0EA17860" w:rsidR="00B67C63" w:rsidRPr="00AB14D1" w:rsidRDefault="006E4E78" w:rsidP="00F97429">
            <w:pPr>
              <w:pStyle w:val="a3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Medicago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lupuli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96997D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F3BAED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B56CE11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C2C5650" w14:textId="77777777" w:rsidR="00B67C63" w:rsidRPr="00AB14D1" w:rsidRDefault="006E4E78" w:rsidP="00F97429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BF829E1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A6B8F6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69C6E4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C36D4E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E91DF9A" w14:textId="6393A309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edicago sativ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D3C20A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6BDEE3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680F9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629FCE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3D6F711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8D10AE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53B7A8F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A3F674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D6994DC" w14:textId="581E6E0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elilot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lb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edik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680B11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175C4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3D141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337DA6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0C319A8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BC134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0966A98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5D9808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24F7A3" w14:textId="2270A4BE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obin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seudoacac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93D095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59B783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85F9F4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76D998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A838EC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A9C7DE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2760F9E2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584301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B35F19F" w14:textId="566CD37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typhnolob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Schott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F831FA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461262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E02592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CA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B22E7B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51F1F76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606A12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5542B98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E5F2D1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451AAF7" w14:textId="27F8FF7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rifol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ubi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ibt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C1896E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66104B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FEA53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E1411E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300BC18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E3C960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6C87FE2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190E4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lastRenderedPageBreak/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146A6FF" w14:textId="166CD7B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rifol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ratens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E81444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0242D4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6E906E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4BBBD0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14F134E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1A44A7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7388AD31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DEC8B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1C7A0A6" w14:textId="689C4166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rifol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epen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26ADDA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8C6A90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84F95C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0321FD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DFCD43F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7675DD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4C8D41D8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D691CB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47EC816" w14:textId="4D85CF8E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Wisteria floribund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illd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DC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ECEAB4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98E11A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A48BA8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3283B4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977377C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D98735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C4D36AC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223DDA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xalid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4FA1B05" w14:textId="21784AD6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Oxal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rnicu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9EB44C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1B9E4A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3859F2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83775C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2AD5E1C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000085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46DAEB9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937240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uphorbi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36DD538" w14:textId="1EDBBBD3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Euphorb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ypericifol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99936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B9540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5DA4AF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279DFA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8871823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1B5CF3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9E05CF9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78CB05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uphorbi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B559AB9" w14:textId="6EC15D73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Euphorb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cu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E1D8FF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F299C2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A58435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1BF27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630955E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0DF197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70F4635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5B6A2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imaroub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104AAF4" w14:textId="0B2AEFC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ilanth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ltissim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il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wingl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B1F453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9AED1C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B1A83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48FFEC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32F0C16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EEF8D5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AC0A46B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005513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ol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709B5D4" w14:textId="093D6775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io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oror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illd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A91296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DED644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72BC85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5B06F7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CB1103B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FC885C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569D1C1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B706C2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ucurbit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2F1A806" w14:textId="13B6B5E5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Sicyo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ngulat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BC7CD3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B17909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c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211D45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10B89A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2ABF40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BCA74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DF75A7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A0A67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nagr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91F71D9" w14:textId="636CC31E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Oenother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ienn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65F539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217C0A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4474C0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E3C24E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45F5CAC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9730E4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1</w:t>
            </w:r>
          </w:p>
        </w:tc>
      </w:tr>
      <w:tr w:rsidR="00B67C63" w:rsidRPr="00AB14D1" w14:paraId="49318C38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56423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pi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36767F" w14:textId="5E864730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nthrisc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ucal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.</w:t>
            </w:r>
            <w:r w:rsidR="00D66409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ie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6CA33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7BDDD2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9DA042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BDDFD9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E57921C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08CEB7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C853E44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CDD1A5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bi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9480E7D" w14:textId="6065EEDA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al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ricornu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Dandy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C60A28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4916E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90146F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UN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10BFC1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3D21AEC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E5FCE9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6D0FEEA3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EB26E2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onvolvul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E389187" w14:textId="4189090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Ipomoea nil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Roth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B33CD3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D53D93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4C216D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F1E3A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EB68EED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C95E21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3E93BF4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742D25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onvolvul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98BEF1A" w14:textId="412CE1C2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Quamoclit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coccine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oen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860ABB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A7407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E6245D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B1F27B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542AD88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A081A6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205E82F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5ADE06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mi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A858975" w14:textId="71DDA57E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am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purpure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F72B6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84865A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C70BF1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C5EAB4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6DD4378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1721E6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5EC2FF3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7A9097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mi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ADD3BDA" w14:textId="5347321F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cutellar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aical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Georgi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4E035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E234A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40A0E8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UN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0DB5B2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A45D843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486796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6C85C1A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0F8345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olan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CFD2793" w14:textId="6D5AB7B6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hysal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lkekeng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6E42C2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A7F011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55A24F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CA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E495F3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FD5A281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1C8288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EDF0F75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F8211C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olan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BF20D29" w14:textId="4C46A2E6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olanum nigr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FEFCB8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D5F56E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D95AE7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253D1D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4A61C9E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3A4A87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BA9A51F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E60C08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rophulari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0C64699" w14:textId="4CE42D0B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eronic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nagallis-aquat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18F095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7670DF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78F02F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CA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4716F7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ECEB2E6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AB20D0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148DD3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630743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rophulari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BE78027" w14:textId="68A0D08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eronica arvensi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B2C430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C13CB3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E66EF5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DF9B77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FF8992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4D9B3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606EFDD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35B0BA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rophulari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6D9DD02" w14:textId="7C6C49C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eronic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ers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i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F00598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B77C55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CDB96D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3795D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27B6498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CEE3D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4A2170E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32CE5C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C78AE54" w14:textId="6156E108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geratin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ltissim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R.M.</w:t>
            </w:r>
            <w:r w:rsidR="00D66409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King &amp; </w:t>
            </w:r>
            <w:proofErr w:type="spellStart"/>
            <w:proofErr w:type="gram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.Rob</w:t>
            </w:r>
            <w:proofErr w:type="spellEnd"/>
            <w:proofErr w:type="gram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CC4C9F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4843C6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00D2BA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4FA9E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F35409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8FC5DA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EB43E34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95B34E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B0939F8" w14:textId="5D03E16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mbros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rtemisiifol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C018D7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29D458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6804AF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2C7DAB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81F60A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6CC826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4A592982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3C329F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12E5AE7" w14:textId="78EBCD30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mbros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rifid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A6205C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D85073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373102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03F074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D06EC3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DA1918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736D5AB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99A39E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CACB01C" w14:textId="092BAC4B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iden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rondo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7ECDD7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4F8058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9F8DED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B89ACE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BBC0398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6E2D5F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1C22B754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DAFEDD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1444086" w14:textId="6B7D647A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du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risp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6C325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BD40F6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15F5CB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275068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E88B41A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D7211D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03E9D57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ADFC5B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B1D4A6" w14:textId="2D58FF28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nyz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canadensi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Cronquist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237E13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4C7A6A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A519DA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818E34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DD3368B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AE0249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4FD9F6DB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CAEC05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715DDD1" w14:textId="4A416CE9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clipt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hermal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CEB595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BCF443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9788AC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c.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070F93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91595A8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C1B56B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1302B82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7E003A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F809AF" w14:textId="4AFBF625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rechtit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ieraciifoli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Raf. ex DC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198627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E05DAD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1A9A77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489C0D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3B7DEB0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FE6B81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47FEF61C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001F11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8A0705" w14:textId="3F1EB891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Erigeron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nnu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(L.) Pers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B3C2F9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EFABFE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4A0A0B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1415A6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334F7EE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218444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3</w:t>
            </w:r>
          </w:p>
        </w:tc>
      </w:tr>
      <w:tr w:rsidR="00B67C63" w:rsidRPr="00AB14D1" w14:paraId="08A04AD4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B34661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3E4D7D" w14:textId="189B6553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Erigeron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hiladelphic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52F7DE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9FE5B1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DFA50F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700B6A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16BCA81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44ACA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22B15C0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863577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lastRenderedPageBreak/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6206A9E" w14:textId="684F4430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Erigeron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trigos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uh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illd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4A7142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8BDE7F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8783AC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774CF6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45385F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59076D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5300E2E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9EE612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9131A6C" w14:textId="43F7D275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alinsog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quadriradi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Ruiz &amp; Pav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CE96CA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1FB726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660CAE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A5613C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341BB25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BB54BF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4421309F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9CF78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3D15A80" w14:textId="1551B75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enecio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vulgari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189B39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ABBB8E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EB1DC0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852A50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592B9AA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8E995B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370764BE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85324D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8BA4213" w14:textId="7AF40AA0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olidago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ltissim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C859C2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CC5834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04A0A3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376CE8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DCDB4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6D4A69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7DF8178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1B092D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DFEC07C" w14:textId="7F48A3E4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olidago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gigante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ito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12B489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8C7FC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D0ED49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CFEF39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BD37A96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B12B61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4FBE869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476A39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66EF79B" w14:textId="20C46721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onch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asper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Hill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A1DB2A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05C67A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00114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1A2EA4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2030680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91D52B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818DAAC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F0FF68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272B3E0" w14:textId="29B515D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onch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lerace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56B6FD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5AD7DCB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BBF988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04C682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E45C2CB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54EB8E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C94F70B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C89E77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181275A" w14:textId="23146D98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ymphyotrich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ilos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illd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) G.L.</w:t>
            </w:r>
            <w:r w:rsidR="00D66409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es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2CF9C3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1A8887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988876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5BED46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4E8564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042C53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69F4AD63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9D64AF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D05F9C3" w14:textId="61BD1D6F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aget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inut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4B6B2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D59C12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</w:t>
            </w:r>
            <w:proofErr w:type="spellEnd"/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753F22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A7D74B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9F48E2A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5FEC5B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A7064DF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AACA4F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C41E7E1" w14:textId="2F1F1486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araxac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fficinal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F.H.</w:t>
            </w:r>
            <w:r w:rsidR="00D66409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igg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7699382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84CA3F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3A137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20A926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AA04EA4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2F5CAC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67A620CD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4DA842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E0D6F91" w14:textId="5663336B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llium tuberos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ttle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preng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47DD08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B50C5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1A6CB1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P (CA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6C9B2E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2E2272F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906097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5148997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B453B0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9F569BB" w14:textId="36B86870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actyl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lomer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6E6192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45FCE6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A7EFC9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54AD3A9E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4AEB2B7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D0ADED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CA42856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FEF66B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E44FDF6" w14:textId="5B8B5EFC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Festuc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rundinace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hre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7CF7AAC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DA1C3B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1DE3C4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5BACF0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AA5F11B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B1F58F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8EB4B73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0AC3EB7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AEEB34B" w14:textId="0CC7E2A2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o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pratensi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26122A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37B675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037518F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540D19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72B44977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973575D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DC9B778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5BA4B4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36E5B33D" w14:textId="6B4E28B5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ulp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yuro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C.C.</w:t>
            </w:r>
            <w:r w:rsidR="00D66409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me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519EE99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6EE3295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, As, Eu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1BB5CC9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2875A820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44BF981C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dotted" w:sz="2" w:space="0" w:color="000000"/>
              <w:right w:val="none" w:sz="2" w:space="0" w:color="FFFFFF"/>
            </w:tcBorders>
            <w:vAlign w:val="center"/>
          </w:tcPr>
          <w:p w14:paraId="053B44C4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24D6300" w14:textId="77777777" w:rsidTr="00F97429">
        <w:trPr>
          <w:trHeight w:val="283"/>
        </w:trPr>
        <w:tc>
          <w:tcPr>
            <w:tcW w:w="1286" w:type="dxa"/>
            <w:tcBorders>
              <w:top w:val="dotted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E904D23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ingiberaceae</w:t>
            </w:r>
            <w:proofErr w:type="spellEnd"/>
          </w:p>
        </w:tc>
        <w:tc>
          <w:tcPr>
            <w:tcW w:w="4512" w:type="dxa"/>
            <w:tcBorders>
              <w:top w:val="dotted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0EC09B1" w14:textId="307C8903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Zingiber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iog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Roscoe </w:t>
            </w:r>
            <w:bookmarkStart w:id="0" w:name="_GoBack"/>
            <w:bookmarkEnd w:id="0"/>
          </w:p>
        </w:tc>
        <w:tc>
          <w:tcPr>
            <w:tcW w:w="450" w:type="dxa"/>
            <w:tcBorders>
              <w:top w:val="dotted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A3C73D6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e.</w:t>
            </w:r>
          </w:p>
        </w:tc>
        <w:tc>
          <w:tcPr>
            <w:tcW w:w="620" w:type="dxa"/>
            <w:tcBorders>
              <w:top w:val="dotted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0C34BCDA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</w:t>
            </w:r>
          </w:p>
        </w:tc>
        <w:tc>
          <w:tcPr>
            <w:tcW w:w="657" w:type="dxa"/>
            <w:tcBorders>
              <w:top w:val="dotted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E3D9E15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AP (NP)</w:t>
            </w:r>
          </w:p>
        </w:tc>
        <w:tc>
          <w:tcPr>
            <w:tcW w:w="770" w:type="dxa"/>
            <w:tcBorders>
              <w:top w:val="dotted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CE66FE1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S</w:t>
            </w:r>
          </w:p>
        </w:tc>
        <w:tc>
          <w:tcPr>
            <w:tcW w:w="487" w:type="dxa"/>
            <w:tcBorders>
              <w:top w:val="dotted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F5F0C4A" w14:textId="77777777" w:rsidR="00B67C63" w:rsidRPr="00AB14D1" w:rsidRDefault="00B67C63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544" w:type="dxa"/>
            <w:tcBorders>
              <w:top w:val="dotted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C674EF8" w14:textId="77777777" w:rsidR="00B67C63" w:rsidRPr="00AB14D1" w:rsidRDefault="006E4E78" w:rsidP="00F97429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</w:tbl>
    <w:p w14:paraId="7DDBC7D8" w14:textId="6F6C8730" w:rsidR="00B67C63" w:rsidRPr="00AB14D1" w:rsidRDefault="006E4E78" w:rsidP="00F97429">
      <w:pPr>
        <w:pStyle w:val="a7"/>
        <w:wordWrap/>
        <w:spacing w:line="240" w:lineRule="auto"/>
        <w:ind w:firstLine="4"/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</w:pP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* L-f: Life form (Tr.: Tree, 1: Annual, 2: Biennial, Pre.: Perennial), Orig.: Origins (</w:t>
      </w:r>
      <w:proofErr w:type="spellStart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Af</w:t>
      </w:r>
      <w:proofErr w:type="spellEnd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: Africa, As: Asia, Eu: Europe, </w:t>
      </w:r>
      <w:proofErr w:type="spellStart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nA</w:t>
      </w:r>
      <w:proofErr w:type="spellEnd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: North America), Type [Arc.: </w:t>
      </w:r>
      <w:proofErr w:type="spellStart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Archaeophyte</w:t>
      </w:r>
      <w:proofErr w:type="spellEnd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, PIP: Potentially invasive plant (CAP: Concerned alien plant, UN: Uncertain plant), IAP: Invasive alien plant (CAP: Casual alien plant, NP: Naturalized plant)], Degree (WS: Widespread, SS: Serious spread, CS: Concerned spread, MS: Minor spread, PS: Potential spread), IDP: Introduced </w:t>
      </w:r>
      <w:r w:rsidR="00532CB0"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d</w:t>
      </w: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isturbing </w:t>
      </w:r>
      <w:r w:rsidR="00532CB0"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plant</w:t>
      </w: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, </w:t>
      </w:r>
      <w:proofErr w:type="spellStart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Fre</w:t>
      </w:r>
      <w:proofErr w:type="spellEnd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.: Frequency</w:t>
      </w:r>
    </w:p>
    <w:sectPr w:rsidR="00B67C63" w:rsidRPr="00AB14D1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42F84" w14:textId="77777777" w:rsidR="00895AC6" w:rsidRDefault="00895AC6" w:rsidP="002D7BDE">
      <w:pPr>
        <w:spacing w:after="0" w:line="240" w:lineRule="auto"/>
      </w:pPr>
      <w:r>
        <w:separator/>
      </w:r>
    </w:p>
  </w:endnote>
  <w:endnote w:type="continuationSeparator" w:id="0">
    <w:p w14:paraId="3A27C287" w14:textId="77777777" w:rsidR="00895AC6" w:rsidRDefault="00895AC6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7A5C9" w14:textId="77777777" w:rsidR="00895AC6" w:rsidRDefault="00895AC6" w:rsidP="002D7BDE">
      <w:pPr>
        <w:spacing w:after="0" w:line="240" w:lineRule="auto"/>
      </w:pPr>
      <w:r>
        <w:separator/>
      </w:r>
    </w:p>
  </w:footnote>
  <w:footnote w:type="continuationSeparator" w:id="0">
    <w:p w14:paraId="65F43FDD" w14:textId="77777777" w:rsidR="00895AC6" w:rsidRDefault="00895AC6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0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22E14"/>
    <w:rsid w:val="000241B0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790B"/>
    <w:rsid w:val="00133BCF"/>
    <w:rsid w:val="00134612"/>
    <w:rsid w:val="00134657"/>
    <w:rsid w:val="001372CC"/>
    <w:rsid w:val="001406B9"/>
    <w:rsid w:val="00151CAD"/>
    <w:rsid w:val="00160924"/>
    <w:rsid w:val="001661D3"/>
    <w:rsid w:val="00166A58"/>
    <w:rsid w:val="001676F7"/>
    <w:rsid w:val="00172393"/>
    <w:rsid w:val="00174FE8"/>
    <w:rsid w:val="0017551D"/>
    <w:rsid w:val="001A6120"/>
    <w:rsid w:val="001A78ED"/>
    <w:rsid w:val="001A78F2"/>
    <w:rsid w:val="001B02C2"/>
    <w:rsid w:val="001C1C3D"/>
    <w:rsid w:val="001C212C"/>
    <w:rsid w:val="001E37B2"/>
    <w:rsid w:val="001E6D82"/>
    <w:rsid w:val="001F510B"/>
    <w:rsid w:val="001F5C87"/>
    <w:rsid w:val="002125F6"/>
    <w:rsid w:val="00215D06"/>
    <w:rsid w:val="00220345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7765"/>
    <w:rsid w:val="0031154A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7313"/>
    <w:rsid w:val="004F514C"/>
    <w:rsid w:val="004F5809"/>
    <w:rsid w:val="004F6CF6"/>
    <w:rsid w:val="0050028F"/>
    <w:rsid w:val="00500700"/>
    <w:rsid w:val="00503C5C"/>
    <w:rsid w:val="005125E8"/>
    <w:rsid w:val="005320FC"/>
    <w:rsid w:val="00532CB0"/>
    <w:rsid w:val="005359A9"/>
    <w:rsid w:val="00535F4D"/>
    <w:rsid w:val="00542266"/>
    <w:rsid w:val="005472D9"/>
    <w:rsid w:val="00547883"/>
    <w:rsid w:val="00557BB3"/>
    <w:rsid w:val="00562577"/>
    <w:rsid w:val="00563782"/>
    <w:rsid w:val="00567956"/>
    <w:rsid w:val="00575768"/>
    <w:rsid w:val="0058099C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F2EED"/>
    <w:rsid w:val="00600595"/>
    <w:rsid w:val="00600EA7"/>
    <w:rsid w:val="00604FCE"/>
    <w:rsid w:val="0060726F"/>
    <w:rsid w:val="0061663B"/>
    <w:rsid w:val="00623E35"/>
    <w:rsid w:val="00630F2D"/>
    <w:rsid w:val="00644009"/>
    <w:rsid w:val="0065354E"/>
    <w:rsid w:val="00663766"/>
    <w:rsid w:val="006637BE"/>
    <w:rsid w:val="00664942"/>
    <w:rsid w:val="0067030A"/>
    <w:rsid w:val="00674565"/>
    <w:rsid w:val="006831B0"/>
    <w:rsid w:val="00694CEB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E302B"/>
    <w:rsid w:val="006E3062"/>
    <w:rsid w:val="006E4E38"/>
    <w:rsid w:val="006E4E78"/>
    <w:rsid w:val="006F6DD7"/>
    <w:rsid w:val="0070225B"/>
    <w:rsid w:val="00713629"/>
    <w:rsid w:val="007234A8"/>
    <w:rsid w:val="0072436E"/>
    <w:rsid w:val="0072488B"/>
    <w:rsid w:val="007257C6"/>
    <w:rsid w:val="0073096B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F14DC"/>
    <w:rsid w:val="007F20C4"/>
    <w:rsid w:val="007F6159"/>
    <w:rsid w:val="008004B7"/>
    <w:rsid w:val="00801F84"/>
    <w:rsid w:val="0080724E"/>
    <w:rsid w:val="0081407C"/>
    <w:rsid w:val="0081508F"/>
    <w:rsid w:val="008274BE"/>
    <w:rsid w:val="008320E4"/>
    <w:rsid w:val="0085015F"/>
    <w:rsid w:val="00870345"/>
    <w:rsid w:val="0087437C"/>
    <w:rsid w:val="008751B0"/>
    <w:rsid w:val="00883AB4"/>
    <w:rsid w:val="00887B0B"/>
    <w:rsid w:val="008919FB"/>
    <w:rsid w:val="00891FD7"/>
    <w:rsid w:val="00894C73"/>
    <w:rsid w:val="00895AC6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901DF9"/>
    <w:rsid w:val="0090338A"/>
    <w:rsid w:val="00904C5B"/>
    <w:rsid w:val="009074A0"/>
    <w:rsid w:val="00911A9F"/>
    <w:rsid w:val="009205E7"/>
    <w:rsid w:val="0092444A"/>
    <w:rsid w:val="009319D8"/>
    <w:rsid w:val="0093231C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4409"/>
    <w:rsid w:val="009B0114"/>
    <w:rsid w:val="009B6FB7"/>
    <w:rsid w:val="009C23C7"/>
    <w:rsid w:val="009C5F36"/>
    <w:rsid w:val="009C6358"/>
    <w:rsid w:val="009D4DD6"/>
    <w:rsid w:val="009E1C93"/>
    <w:rsid w:val="009E6F0B"/>
    <w:rsid w:val="009F2B9B"/>
    <w:rsid w:val="009F78F2"/>
    <w:rsid w:val="00A04334"/>
    <w:rsid w:val="00A043B2"/>
    <w:rsid w:val="00A0496B"/>
    <w:rsid w:val="00A205A3"/>
    <w:rsid w:val="00A34980"/>
    <w:rsid w:val="00A35C17"/>
    <w:rsid w:val="00A55FA2"/>
    <w:rsid w:val="00A5733F"/>
    <w:rsid w:val="00A66013"/>
    <w:rsid w:val="00A6699E"/>
    <w:rsid w:val="00A715B9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1C0A"/>
    <w:rsid w:val="00C53863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40173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1CAA"/>
    <w:rsid w:val="00EC0BBC"/>
    <w:rsid w:val="00EC370C"/>
    <w:rsid w:val="00EC3A19"/>
    <w:rsid w:val="00EC75E3"/>
    <w:rsid w:val="00ED079D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716BF"/>
    <w:rsid w:val="00F756AD"/>
    <w:rsid w:val="00F819CE"/>
    <w:rsid w:val="00F82960"/>
    <w:rsid w:val="00F873D4"/>
    <w:rsid w:val="00F93D13"/>
    <w:rsid w:val="00F94B57"/>
    <w:rsid w:val="00F97429"/>
    <w:rsid w:val="00FA32BA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F9B91-8456-48AD-A553-532235537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9</Words>
  <Characters>4555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8T08:04:00Z</dcterms:created>
  <dcterms:modified xsi:type="dcterms:W3CDTF">2023-01-27T00:51:00Z</dcterms:modified>
  <cp:version/>
</cp:coreProperties>
</file>